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Additional file 2: Table S2.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Differentially expressed genes in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Lactobacillus plantarum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WCFS1 in presence of 15mM oleuropei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tbl>
      <w:tblPr>
        <w:tblW w:w="1485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90"/>
        <w:gridCol w:w="1417"/>
        <w:gridCol w:w="4612"/>
        <w:gridCol w:w="2642"/>
        <w:gridCol w:w="2299"/>
        <w:gridCol w:w="1354"/>
      </w:tblGrid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Gen I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Fold Change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s-ES"/>
              </w:rPr>
              <w:t>a,b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Descriptio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COG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Subcellular Localiza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way Predi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s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S ribosomal protein S6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8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ingle-strand 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hosphoesterase, DHH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S ribosomal protein L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t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ine protease Htr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-translational modification, protein turnover, chaperone functi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racil-DNA glycosylase 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gmB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beta-phosphoglucomu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Multifunctional: Carbohydrate transport and metabolism / 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0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yridoxamine 5\'-phosphate oxidase family protein, FMN-binding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h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hosphomethylpyrimidine kinase &amp; hydroxymethylpyrimidine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yellow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ak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hydroxyacetone phosphotransferase,dihydroxyacetone binding subunit, dihydroxyacetone kinase subunit DhaK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ak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hydroxyacetone phosphotransferase,ADP-binding subuni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metabolism and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pl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xyacetone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1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surface protein precursor, LPXTG-motif cell wall anch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PxTG Cell-wall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-acetylglutamate synthase or related acetyltransferase, GNAT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serine amino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Multifunctional: Coenzyme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k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etate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2C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3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TS system, mannitol-specific EIICB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3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0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TS system, cellobiose-specific EIIC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y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ine O-acet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5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t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,9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t-IT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es-ES"/>
              </w:rPr>
              <w:t>cystathionine beta-lyase / cystathionine gamma-ly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y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ystathionine beta-synth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halose-6-phosphate hydro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5AB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S system trehalose-specific transporter subunit IIBC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R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6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S system, cellobiose-specific EIIC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2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29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transglycosy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with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o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rmidine/putrescine 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permidine/putrescine transport operon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etoin transport repressor, GntR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cetoin ABC transporter,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etoin ABC transporter, permeas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d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aldehyde 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R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drug-efflux transporte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6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c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etyl-CoA carboxylase, biotin carboxyl carrie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fr-FR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fr-FR"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lp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l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l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0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l-3-phosphate dehydrogenase,FAD-depend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nkyrin repeat 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3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38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 immunity protein PlnL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 precursor peptide PlnK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via minor pathways (bacteriocin)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3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 precursor peptide PlnJ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via minor pathways (bacteriocin)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teriocin immunity protein PlnP,membrane-bound protease CAAX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,4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aricin A precursor peptide, induction fac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via minor pathways (bacteriocin)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1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wo-componet system histidine protein kinase PlnB; senso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Signal Transduc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,2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wo-component response regulator PlnC,activ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Signal Transduc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wo-component response regulator PlnD,repress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cription, Signal Transduc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teriocin immunity protein PlnI,membrane-bound protease CAAX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4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n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 precursor peptid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via minor pathways (bacteriocin)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l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bacteriocin precursor peptide Pln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Secreted via minor pathways (bacteriocin)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l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teriocin ABC-transporter, ATP-binding and permease protein PlnG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ln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teriocin ABC transporter, accessory factor PlnH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ln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 plnV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v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methylglutaryl-CoA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D-dependent deacetylase, SIR2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inc/iron ABC transporter,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4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PH-dependent FMN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xin-antitoxin system, toxin component DNA-binding protein, PemK/MazF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lactate 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yl nicotinamide transporter, PnuC-lik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ate phosphoribos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10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S system, mannose-specific EIIB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8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etyl-CoA carboxylase, biotin carboxyl carrie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carboxylase, carboxyl transferase subunit bet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5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carboxylase, carboxyl transferase subunit alph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rotein translocase subunit Sec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acellular trafficking, secretion, and vesicular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P1 protein 1, integ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hage P1 protein 2, mitogenic factor, cell surface lipo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ophage P1 protein 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obilome: prophages, transpos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rophage P1 protein 8, phage Cro/CI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69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P1 protein 4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obilome: prophages, transpos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P1 protein 5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obilome: prophages, transpos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6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P1 protein 6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obilome: prophages, transpos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5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56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6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rd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bonucleoside-diphosphate reductase, beta cha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Nucleotid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6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6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r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bonucleoside-diphosphate reductase subunit alph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Nucleotid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6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7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im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ibosomal-protein-alanine N-acet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1222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7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ro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-chaperon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07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o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EL chaperon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-translational modification, protein turnover, chaperone function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7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-responsive 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cription 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7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p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phosphate iso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7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ribonuclease II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8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8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8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p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hosphate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8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px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polyphospha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ultifunctional: Nucleotide transport and metabolism 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86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nched-chain amino acid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metabolism and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9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family I DNA/RNA helic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9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s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lkaline shock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9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sn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sparagine-tRNA synthe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9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PH-dependent FMN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09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ur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d shock protein CspC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transferase  GNAT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8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S ribosomal protein L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S ribosomal protein L2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S ribosomal protein S1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3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S ribosomal protein L2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l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S ribosomal protein L1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S ribosomal protein S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0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dh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, membrane-anchored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i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citrate (pro-3S)-lyase] lig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it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rate lyase, gamma chain, acyl carrie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i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 lyase, beta cha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olactic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1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8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1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transferase (rhamnosyltransferase),family 2 (GT2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1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 poly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fb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-1-phosphate thymidyl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saccharide biosynthesis protein, chain length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1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 biosynthesis protein,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ng glycosyltransferase, polyprenyl glycosylphospho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transferase, family 1 (GT1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 biosynthesis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2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saccharide biosynthesis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3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lycos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l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DP-galactopyranose mu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3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saccharide poly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3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saccharide biosynthesis 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ng glycosyltransferase,undecaprenyl-phosphate beta-glucosephospho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sh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6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op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4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oligopeptide ABC transporter substrate 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ipid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26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p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peptide 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organic ion transport and metabolism,Amino Acid metabolis and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opp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3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oligopeptide 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 &amp;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 xml:space="preserve"> 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92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6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op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2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oligopeptide 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Amino acid transport and metabolism &amp;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92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2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p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igopeptide 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functional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se/recomb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l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-dependent Clp protease, ATP-binding, subunit Clp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2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p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carrier protein Hp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agE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(glycerol-phosphate) alpha-glucos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protein, membrane-anchored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7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8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3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3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15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S system, beta-glucosides-specific EIIA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4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4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4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,0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ADPH-dependent FMN reductase 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4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umarate reductase/succinate dehydrogenase,FAD-binding flavoprotein; NADPH-depend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4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5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o/CI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na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ion initiation and membrane attachment protein DnaB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ó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bp2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eptidase (penicillin binding protein 2B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cycle control, cell division, chromosome partitio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, membrane and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7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l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 regulator; sugar kinase, ROK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 xml:space="preserve">Transcription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i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 isopentenylpyrophosphate 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5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2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raC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86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ab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4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es-ES"/>
              </w:rPr>
              <w:t>(3R)-hydroxyacyl-[acyl carrier protein] dehydra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69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abH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2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-oxoacyl-ACP synth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p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5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yl carrie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Lipid transport and metabolism &amp; Secondary metabolites biosynthesis, transport and ca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ab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3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[acyl-carrier protein] S-malon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6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bG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,3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acyl-ACP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functional: Lipid metabolism, Secondary structure, General functional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7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ab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-oxoacyl-ACP synth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Lipid transport and metabolism &amp; Secondary metabolites biosynthesis, transport and ca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73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6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cB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3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etyl-CoA carboxylase, biotin carboxyl carrie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69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67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bZ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R)-hydroxymyristoyl-ACP dehydra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c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etyl-CoA carboxylase, biotin carboxylase subuni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cD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4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etyl-CoA carboxylase, carboxyl transferase subunit bet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67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16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b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2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yl-[acyl-carrier protein] reductase (NADH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hosphopantethein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ysR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yl-CoA hydro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f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clopropane-fatty-acyl-phospholipid synth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, membrane and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69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sp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or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Lipid transport and metabolism &amp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a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,3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arbohydrate/proton transporte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a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altose phosphory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alM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ldose 1-epi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7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58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is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8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 2-C-methyl-D-erythritol 4-phosphate cytidyl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Lip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arJ ribitol-5-phosphate 2-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ag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eichoic acid biosynthesis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, membrane and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8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nh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ibonuclease HII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lp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TP-dependent Clp protease, ATP-binding subunit ClpB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ep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ptidase 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ap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-diaminopimelate desucciny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rp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regulator of proteolysi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6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sigma factor RpoD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sr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in-methionine-S-oxide reduc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19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s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yl-tRNA synthe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0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na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chaperone DnaJ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na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chaperone DnaK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r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Grp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osttranslational modification, protein turnover, chaperon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r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eat-inducible transcription repress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y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ephenate 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ro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-phosphoshikimate 1-carboxyvin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ro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0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orismate synth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dh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-lactate dehydrogenase la otra sonda positivo cerca de 1,1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 &amp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oenzym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ex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2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transcription repressor and protease LexA of the SOS regulo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 &amp; 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ngle-strand DNA-specific exonuclease RecJ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u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 regulator of fructose opero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 &amp; 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u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phosphofructo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0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s16AB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 PTS, EIIABC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09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s4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saccharide repeat unit transporter (flippase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1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s4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transferase, family 2 (GT2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1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s4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 poly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ategorized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1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s4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transferase, family 1 (GT1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lycosyltransferase, family 1 (GT1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85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4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saccharide biosynthesis polyprenyl glycosylphosphotransferase, priming glycos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alE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9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DP N-acetyl glucosamine 4-epimerase, NAD depend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arbohydrate transport and metabolism &amp; Cell wall/membrane/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4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polysaccharide biosynthesis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functional: Cell wall/membrane/envelope biogenesis &amp; Carbohydrate metabolism and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4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5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saccharide biosynthesis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ps4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5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olysaccharide biosynthesis protein, chain length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functional: Carbohydrate metabolism and transport &amp; 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tallo-beta-lactamase super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dh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ihydrolipoamide 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dh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yruvate dehydrogenase complex, E1 component, beta subuni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d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yruvate dehydrogenase complex, E1 component, alpha subuni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eptide deformy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tallo-beta-lactamase super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ell division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ts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ell division protein FtsZ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1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ft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ell division protein Fts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ra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ell division protein MraZ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ps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ibosomal protein S14-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rpR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 regulator of proteolysi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31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lyribonucleotide nucleotid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mino acid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2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3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zinc-dependent prote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3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hr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spartate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3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4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6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ophage P2a protein 1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4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icD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ophage Lp2 protein 8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4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ophage Lp3 protein 2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4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t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rophage Lp3 protein 1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5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18CB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acetylglucosamine and glucose PTS, EIICB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bohydr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5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p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ADH peroxid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D superfamily hydro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ipase/est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19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8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-acetylglucosamine/galactosamine PTS, EII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bohydr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19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TS system N-acetylgalactosamine-specific transporter subunit IIB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bohydr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rp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esponse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and Signal Transduc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6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u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9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ucR purine transport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Secondary metabolites biosynthesis, transport and catabolism &amp; Signal transduction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u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xanthine / uracil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ucleotide metabolism and transpor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urK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hosphoribosylaminoimidazole carboxylase ATPase subuni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ransp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-asparag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Amino acid transport and metabolism &amp;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lation, ribosomal structure and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13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0,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66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6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0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embrane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ntR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4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7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BC transporter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7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7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bg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-phospho-beta-glucosid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7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bg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phospho-beta-glucosid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s20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TS system, cellobiose-specific EIIA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752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7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1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pts20B PTS system, cellobiose-specific EIIB compon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Carbohydrate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with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8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lycosyl hydrolase family protein / lis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8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ABC transporter, ATP-binding protein,C-terminal domain 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cleotide transport and metabolism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8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ABC transporter, ATP-binding protein,N-terminal domain 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Nucleotide transport and metabolism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8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8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and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9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 /TMH start AFTER 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y Sec-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9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9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9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wa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wapA cell surface protein precursor, LPXTG-motif cell wall anch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LPXTG motif Cell-wall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70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29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functional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9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1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lipase/esterase, subfamily of SGNH-hydrolase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 informa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formatio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96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8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29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substrate 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ipid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BC transporter ATP-binding and perme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Defense mechanism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0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0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tracellula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0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tracellula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cretory(released) (with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0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mino acid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stress induced DNA 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posase, fragment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k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erine/threonine protein 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Multifunctional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General function prediction only, Signal transduction mechanism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ranscription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Replication, recombination and repai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4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branched-chain amino acid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38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b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5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hosphinothricin N-acet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wall/membrane/ envelope biogene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38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pk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istidine protein kinase; sensor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Signal t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duction mechan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38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1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381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up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ucleoside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ransp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4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9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-terminally anchored (No CS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95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2,3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LP-dependent amino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Amino acid transport and metabolism &amp;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mino acid ABC transporter substrate 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Amino acid transport and metabolism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Signal transduction mechan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ipid ancho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AD superfamily hydrol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2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3,2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egV family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Function unknow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3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,6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3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0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3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cetyltransf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3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1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p_33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,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s-ES"/>
              </w:rPr>
              <w:t>multidrug transport protein, major facilitator superfamily (MFS), EmrB/QacA subfamily, N-terminal doma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forma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formatio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3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mrB-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ultidrug transport protein, major facilitator superfamily (MFS), EmrB/QacA subfamily, C-terminal doma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fomation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fomatio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3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5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-cytosine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ransp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-transmembrane(Lipid modified N-termini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37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Lp4 protein 1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3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0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age Lp4 protein 1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3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cL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ion transporting P-type ATP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4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4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N-binding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Nucleotide transport and metabolism 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4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8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dehydra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4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o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70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kimate 5-dehydroge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ugar phosphate isomerase/epimer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bohydr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tyl esteras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promiscuous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eneral function prediction onl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bg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phospho-beta-glucosid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cleotide transport and metabolism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s30B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lucosides PTS, EIIBC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bohydr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G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,2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antiterminator, BlgB family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42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m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01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wo-component system histidine protein kinase; sensor protein 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nal transduction 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81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m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,5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uto-inducing peptide (AIP) precursor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esory gene regulator protein D, peptide pheromone precursor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8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rf2 family transcriptional regulato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58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x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3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oxid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mino acid transport and metabolism, Coenzyme transport and metabolism, Nucleotide transport and metabolism &amp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6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s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5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e transport protei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 transport and metabolism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Energy production and convers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/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transmembra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-(SPI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6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2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ribose mutarot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es-ES"/>
              </w:rPr>
              <w:t xml:space="preserve">Carbohydrate transport and metabolism /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Energy production and conversio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703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36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sK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6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kinase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functional: Nucleotide transport and metabolism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/ Inorganic ion transport and metabolis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way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tRNA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tRNA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9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tRNA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8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_tRNA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7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 xml:space="preserve">a 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Fold change refers to growth in MRS 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>supplemented with oleuropein 15 mM  relative to growth in MRS without supplement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FDR 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≤ 0.0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LocateP DataBase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GB"/>
          </w:rPr>
          <w:t>http://bamics2.cmbi.ru.nl/websoftware/locatep2/locatep2_start.php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 CS: CleavageSite; Sec-(SPI): Secretory Pathway I; Sec-(SPII): Secretory Pathway II.</w:t>
      </w:r>
    </w:p>
    <w:p>
      <w:pPr>
        <w:pStyle w:val="Normal"/>
        <w:tabs>
          <w:tab w:val="clear" w:pos="708"/>
          <w:tab w:val="left" w:pos="3478" w:leader="none"/>
        </w:tabs>
        <w:spacing w:before="0" w:after="200"/>
        <w:rPr>
          <w:rFonts w:ascii="Times New Roman" w:hAnsi="Times New Roman" w:eastAsia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amics2.cmbi.ru.nl/websoftware/locatep2/locatep2_start.phpwww.cmbi.ru.nl/locatep-db/cgi-bin/locatepdb.py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2:09:00Z</dcterms:created>
  <dc:creator>Laura</dc:creator>
  <dc:description/>
  <dc:language>en-US</dc:language>
  <cp:lastModifiedBy>FELIX LOPEZ DE FELIPE TOLEDANO</cp:lastModifiedBy>
  <cp:lastPrinted>2018-12-10T12:37:00Z</cp:lastPrinted>
  <dcterms:modified xsi:type="dcterms:W3CDTF">2019-02-20T12:09:00Z</dcterms:modified>
  <cp:revision>2</cp:revision>
  <dc:subject/>
  <dc:title/>
</cp:coreProperties>
</file>